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t-EE"/>
        </w:rPr>
      </w:pPr>
      <w:r>
        <w:rPr>
          <w:lang w:val="et-EE"/>
        </w:rPr>
        <w:t>Table S1. Growth characteristics (arithmetic mean ± standard error) of hybrid aspens in control (C1, C2, C4) and humidified (H1, H2, H4) plots during the study period</w:t>
      </w:r>
    </w:p>
    <w:tbl>
      <w:tblPr>
        <w:tblW w:w="87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603"/>
        <w:gridCol w:w="456"/>
        <w:gridCol w:w="978"/>
        <w:gridCol w:w="1217"/>
        <w:gridCol w:w="1272"/>
        <w:gridCol w:w="1052"/>
        <w:gridCol w:w="1217"/>
        <w:gridCol w:w="1272"/>
      </w:tblGrid>
      <w:tr>
        <w:trPr>
          <w:trHeight w:val="255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ot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 </w:t>
            </w:r>
            <w:r>
              <w:rPr>
                <w:i/>
                <w:sz w:val="22"/>
                <w:szCs w:val="22"/>
              </w:rPr>
              <w:t>n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m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</w:t>
            </w:r>
          </w:p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mm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H</w:t>
            </w:r>
          </w:p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cm yr</w:t>
            </w:r>
            <w:r>
              <w:rPr>
                <w:sz w:val="22"/>
                <w:szCs w:val="22"/>
                <w:vertAlign w:val="superscript"/>
              </w:rPr>
              <w:t>–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D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m yr</w:t>
            </w:r>
            <w:r>
              <w:rPr>
                <w:sz w:val="22"/>
                <w:szCs w:val="22"/>
                <w:vertAlign w:val="superscript"/>
              </w:rPr>
              <w:t>–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V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 xml:space="preserve"> yr</w:t>
            </w:r>
            <w:r>
              <w:rPr>
                <w:sz w:val="22"/>
                <w:szCs w:val="22"/>
                <w:vertAlign w:val="superscript"/>
              </w:rPr>
              <w:t>–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10±1.3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±0.10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±0.7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±1.3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±0.10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±0.6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±1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±0.1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±0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±1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±0.1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±0.6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±1.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±0.1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±0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±1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±0.0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±0.5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±1.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±0.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±0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±1.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±0.0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±0.5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±1.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±0.1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±0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±1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±0.0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±0.5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±1.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±0.11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±0.7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±1.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±0.10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±0.7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±1.6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±0.14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±1.5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±1.5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±0.15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±1.4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±2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±0.2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±2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±2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±0.2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±2.1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±2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±0.2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±4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±2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±0.2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±3.8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±2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±0.2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±3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±2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±0.2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±3.1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±2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±0.2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±4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±2.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±0.2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±3.8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±2.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±0.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±3.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±2.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±0.21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±3.4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±4.1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±0.32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±10.2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±3.6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±0.23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±9.2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±5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±0.3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±8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±4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±0.2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±7.5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±5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±0.5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±25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±4.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±0.3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±21.7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±5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±0.3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±11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±3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±0.2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±9.4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±5.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±0.4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±16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±3.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±0.2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±13.1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±5.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±0.41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±15.2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±4.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±0.22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±12.2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±5.4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±0.62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7±49.5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±3.6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±0.35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5±40.7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±7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±0.5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±36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±4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±0.3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±29.0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±8.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±0.9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6±119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±6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±0.4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0±96.7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±7.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7±0.6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8±51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±4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±0.3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±40.7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±8.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±0.6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±49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±4.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±0.3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±34.8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±7.9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±0.6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2±53.2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±4.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±0.31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±39.6</w:t>
            </w:r>
          </w:p>
        </w:tc>
      </w:tr>
    </w:tbl>
    <w:p>
      <w:pPr>
        <w:pStyle w:val="Normal"/>
        <w:spacing w:lineRule="auto" w:line="360"/>
        <w:rPr>
          <w:lang w:val="et-EE"/>
        </w:rPr>
      </w:pPr>
      <w:r>
        <w:rPr>
          <w:lang w:val="et-EE"/>
        </w:rPr>
      </w:r>
    </w:p>
    <w:p>
      <w:pPr>
        <w:pStyle w:val="Normal"/>
        <w:spacing w:lineRule="auto" w:line="360"/>
        <w:rPr>
          <w:lang w:val="et-EE"/>
        </w:rPr>
      </w:pPr>
      <w:r>
        <w:rPr>
          <w:lang w:val="et-EE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2:51:00Z</dcterms:created>
  <dc:creator>Arvo Tullus</dc:creator>
  <dc:description/>
  <cp:keywords/>
  <dc:language>en-US</dc:language>
  <cp:lastModifiedBy>kasutaja</cp:lastModifiedBy>
  <dcterms:modified xsi:type="dcterms:W3CDTF">2012-05-15T09:45:00Z</dcterms:modified>
  <cp:revision>6</cp:revision>
  <dc:subject/>
  <dc:title>Table S1</dc:title>
</cp:coreProperties>
</file>